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A7E75" w14:textId="14B33096" w:rsidR="002F35EF" w:rsidRPr="000A0CA3" w:rsidRDefault="002F35EF" w:rsidP="0072061C">
      <w:pPr>
        <w:jc w:val="center"/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</w:pPr>
      <w:r w:rsidRPr="000A0CA3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Supplementary Table1: </w:t>
      </w:r>
      <w:r w:rsidRPr="000A0CA3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Clinicopathological details of </w:t>
      </w:r>
      <w:r w:rsidR="003F3E08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lymph </w:t>
      </w:r>
      <w:r w:rsidRPr="000A0CA3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samples</w:t>
      </w:r>
    </w:p>
    <w:tbl>
      <w:tblPr>
        <w:tblStyle w:val="TableGrid"/>
        <w:tblW w:w="9592" w:type="dxa"/>
        <w:tblInd w:w="175" w:type="dxa"/>
        <w:tblLook w:val="0420" w:firstRow="1" w:lastRow="0" w:firstColumn="0" w:lastColumn="0" w:noHBand="0" w:noVBand="1"/>
      </w:tblPr>
      <w:tblGrid>
        <w:gridCol w:w="1980"/>
        <w:gridCol w:w="2717"/>
        <w:gridCol w:w="2185"/>
        <w:gridCol w:w="2710"/>
      </w:tblGrid>
      <w:tr w:rsidR="002F35EF" w:rsidRPr="002F35EF" w14:paraId="0641E55A" w14:textId="77777777" w:rsidTr="00C760E3">
        <w:trPr>
          <w:trHeight w:val="421"/>
        </w:trPr>
        <w:tc>
          <w:tcPr>
            <w:tcW w:w="1980" w:type="dxa"/>
            <w:hideMark/>
          </w:tcPr>
          <w:p w14:paraId="0C41EA6A" w14:textId="77777777" w:rsidR="002F35EF" w:rsidRPr="002F35EF" w:rsidRDefault="002F35EF" w:rsidP="002F35EF">
            <w:pPr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17" w:type="dxa"/>
            <w:hideMark/>
          </w:tcPr>
          <w:p w14:paraId="57CA98A8" w14:textId="77777777" w:rsidR="002F35EF" w:rsidRPr="002F35EF" w:rsidRDefault="002F35EF" w:rsidP="002F35EF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2185" w:type="dxa"/>
            <w:hideMark/>
          </w:tcPr>
          <w:p w14:paraId="124F4F0F" w14:textId="77777777" w:rsidR="002F35EF" w:rsidRPr="002F35EF" w:rsidRDefault="002F35EF" w:rsidP="002F35EF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  <w14:ligatures w14:val="none"/>
              </w:rPr>
              <w:t xml:space="preserve">Melanoma </w:t>
            </w:r>
          </w:p>
        </w:tc>
        <w:tc>
          <w:tcPr>
            <w:tcW w:w="2710" w:type="dxa"/>
            <w:hideMark/>
          </w:tcPr>
          <w:p w14:paraId="0798A6C1" w14:textId="588FE298" w:rsidR="002F35EF" w:rsidRPr="002F35EF" w:rsidRDefault="003F3E08" w:rsidP="002F35EF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  <w14:ligatures w14:val="none"/>
              </w:rPr>
              <w:t>Postoperative</w:t>
            </w:r>
          </w:p>
        </w:tc>
      </w:tr>
      <w:tr w:rsidR="002F35EF" w:rsidRPr="002F35EF" w14:paraId="4A910E2A" w14:textId="77777777" w:rsidTr="00C760E3">
        <w:trPr>
          <w:trHeight w:val="421"/>
        </w:trPr>
        <w:tc>
          <w:tcPr>
            <w:tcW w:w="1980" w:type="dxa"/>
            <w:hideMark/>
          </w:tcPr>
          <w:p w14:paraId="290859C1" w14:textId="1BE95C00" w:rsidR="002F35EF" w:rsidRPr="002F35EF" w:rsidRDefault="00716257" w:rsidP="002F35EF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A0CA3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o of subjects</w:t>
            </w:r>
          </w:p>
        </w:tc>
        <w:tc>
          <w:tcPr>
            <w:tcW w:w="2717" w:type="dxa"/>
            <w:hideMark/>
          </w:tcPr>
          <w:p w14:paraId="40681376" w14:textId="77777777" w:rsidR="002F35EF" w:rsidRPr="002F35EF" w:rsidRDefault="002F35EF" w:rsidP="000A0CA3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185" w:type="dxa"/>
            <w:hideMark/>
          </w:tcPr>
          <w:p w14:paraId="73BF613E" w14:textId="77777777" w:rsidR="002F35EF" w:rsidRPr="002F35EF" w:rsidRDefault="002F35EF" w:rsidP="002F35EF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710" w:type="dxa"/>
            <w:hideMark/>
          </w:tcPr>
          <w:p w14:paraId="10027D64" w14:textId="77777777" w:rsidR="002F35EF" w:rsidRPr="002F35EF" w:rsidRDefault="002F35EF" w:rsidP="002F35EF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9</w:t>
            </w:r>
          </w:p>
        </w:tc>
      </w:tr>
      <w:tr w:rsidR="008E5E7F" w:rsidRPr="002F35EF" w14:paraId="18334832" w14:textId="77777777" w:rsidTr="00C760E3">
        <w:trPr>
          <w:trHeight w:val="421"/>
        </w:trPr>
        <w:tc>
          <w:tcPr>
            <w:tcW w:w="1980" w:type="dxa"/>
          </w:tcPr>
          <w:p w14:paraId="68E5198F" w14:textId="5724C624" w:rsidR="008E5E7F" w:rsidRPr="000A0CA3" w:rsidRDefault="008E5E7F" w:rsidP="002F35EF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2717" w:type="dxa"/>
          </w:tcPr>
          <w:p w14:paraId="3812791D" w14:textId="2485C6B4" w:rsidR="008E5E7F" w:rsidRPr="002F35EF" w:rsidRDefault="008E5E7F" w:rsidP="000A0CA3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 xml:space="preserve">58 </w:t>
            </w:r>
            <w:r w:rsidRPr="008E5E7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 xml:space="preserve"> 14.7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185" w:type="dxa"/>
          </w:tcPr>
          <w:p w14:paraId="37BD122C" w14:textId="0C87F9A4" w:rsidR="008E5E7F" w:rsidRPr="002F35EF" w:rsidRDefault="008E5E7F" w:rsidP="002F35EF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 xml:space="preserve">44 </w:t>
            </w:r>
            <w:r w:rsidRPr="008E5E7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 xml:space="preserve"> 18.9</w:t>
            </w:r>
          </w:p>
        </w:tc>
        <w:tc>
          <w:tcPr>
            <w:tcW w:w="2710" w:type="dxa"/>
          </w:tcPr>
          <w:p w14:paraId="6B6EE425" w14:textId="14C99689" w:rsidR="008E5E7F" w:rsidRPr="002F35EF" w:rsidRDefault="008E5E7F" w:rsidP="002F35EF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58.5</w:t>
            </w:r>
            <w:r>
              <w:t xml:space="preserve"> </w:t>
            </w:r>
            <w:r w:rsidRPr="008E5E7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 xml:space="preserve"> 15.7</w:t>
            </w:r>
          </w:p>
        </w:tc>
      </w:tr>
      <w:tr w:rsidR="002F35EF" w:rsidRPr="002F35EF" w14:paraId="21B4CC03" w14:textId="77777777" w:rsidTr="00C760E3">
        <w:trPr>
          <w:trHeight w:val="421"/>
        </w:trPr>
        <w:tc>
          <w:tcPr>
            <w:tcW w:w="1980" w:type="dxa"/>
            <w:hideMark/>
          </w:tcPr>
          <w:p w14:paraId="1DAC1E4E" w14:textId="77777777" w:rsidR="002F35EF" w:rsidRPr="002F35EF" w:rsidRDefault="002F35EF" w:rsidP="002F35EF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 xml:space="preserve">Race </w:t>
            </w:r>
          </w:p>
        </w:tc>
        <w:tc>
          <w:tcPr>
            <w:tcW w:w="2717" w:type="dxa"/>
            <w:hideMark/>
          </w:tcPr>
          <w:p w14:paraId="6F13471D" w14:textId="6B58F2C1" w:rsidR="002F35EF" w:rsidRPr="002F35EF" w:rsidRDefault="000A0CA3" w:rsidP="000A0CA3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A0CA3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hite:3</w:t>
            </w:r>
          </w:p>
        </w:tc>
        <w:tc>
          <w:tcPr>
            <w:tcW w:w="2185" w:type="dxa"/>
            <w:hideMark/>
          </w:tcPr>
          <w:p w14:paraId="519C06E4" w14:textId="19971E78" w:rsidR="002F35EF" w:rsidRPr="002F35EF" w:rsidRDefault="000A0CA3" w:rsidP="002F35EF">
            <w:pPr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A0CA3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hite:</w:t>
            </w:r>
            <w:r w:rsidR="003B4DE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710" w:type="dxa"/>
            <w:hideMark/>
          </w:tcPr>
          <w:p w14:paraId="69C12D45" w14:textId="77777777" w:rsidR="002F35EF" w:rsidRPr="002F35EF" w:rsidRDefault="002F35EF" w:rsidP="002F35EF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White: 8</w:t>
            </w:r>
          </w:p>
          <w:p w14:paraId="32F2A51B" w14:textId="77777777" w:rsidR="002F35EF" w:rsidRPr="002F35EF" w:rsidRDefault="002F35EF" w:rsidP="002F35EF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African American: 1</w:t>
            </w:r>
          </w:p>
        </w:tc>
      </w:tr>
      <w:tr w:rsidR="002F35EF" w:rsidRPr="002F35EF" w14:paraId="6C105BAE" w14:textId="77777777" w:rsidTr="00C760E3">
        <w:trPr>
          <w:trHeight w:val="421"/>
        </w:trPr>
        <w:tc>
          <w:tcPr>
            <w:tcW w:w="1980" w:type="dxa"/>
            <w:hideMark/>
          </w:tcPr>
          <w:p w14:paraId="30034258" w14:textId="77777777" w:rsidR="002F35EF" w:rsidRPr="002F35EF" w:rsidRDefault="002F35EF" w:rsidP="002F35EF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 xml:space="preserve">Surgery </w:t>
            </w:r>
          </w:p>
          <w:p w14:paraId="0814E6BD" w14:textId="77777777" w:rsidR="002F35EF" w:rsidRPr="002F35EF" w:rsidRDefault="002F35EF" w:rsidP="002F35EF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: ALND</w:t>
            </w:r>
          </w:p>
          <w:p w14:paraId="24E4A00D" w14:textId="5096C250" w:rsidR="002F35EF" w:rsidRPr="002F35EF" w:rsidRDefault="002F35EF" w:rsidP="002F35EF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(Axillary lymph node dissection</w:t>
            </w:r>
            <w:r w:rsidR="0074244A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717" w:type="dxa"/>
            <w:hideMark/>
          </w:tcPr>
          <w:p w14:paraId="71DCDFD2" w14:textId="77777777" w:rsidR="002F35EF" w:rsidRPr="002F35EF" w:rsidRDefault="002F35EF" w:rsidP="000A0CA3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Mastectomy + ALND: 3</w:t>
            </w:r>
          </w:p>
        </w:tc>
        <w:tc>
          <w:tcPr>
            <w:tcW w:w="2185" w:type="dxa"/>
            <w:hideMark/>
          </w:tcPr>
          <w:p w14:paraId="418377F8" w14:textId="77777777" w:rsidR="002F35EF" w:rsidRPr="002F35EF" w:rsidRDefault="002F35EF" w:rsidP="002F35EF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ALND:6</w:t>
            </w:r>
          </w:p>
        </w:tc>
        <w:tc>
          <w:tcPr>
            <w:tcW w:w="2710" w:type="dxa"/>
            <w:hideMark/>
          </w:tcPr>
          <w:p w14:paraId="6B9E4885" w14:textId="77777777" w:rsidR="002F35EF" w:rsidRPr="002F35EF" w:rsidRDefault="002F35EF" w:rsidP="002F35EF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Mastectomy + ALND: 7</w:t>
            </w:r>
          </w:p>
          <w:p w14:paraId="325117F2" w14:textId="77777777" w:rsidR="002F35EF" w:rsidRPr="002F35EF" w:rsidRDefault="002F35EF" w:rsidP="002F35EF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ALND only: 2</w:t>
            </w:r>
          </w:p>
        </w:tc>
      </w:tr>
      <w:tr w:rsidR="002F35EF" w:rsidRPr="002F35EF" w14:paraId="259F15E7" w14:textId="77777777" w:rsidTr="00C760E3">
        <w:trPr>
          <w:trHeight w:val="421"/>
        </w:trPr>
        <w:tc>
          <w:tcPr>
            <w:tcW w:w="1980" w:type="dxa"/>
            <w:hideMark/>
          </w:tcPr>
          <w:p w14:paraId="4A9A07F7" w14:textId="10D12ABB" w:rsidR="002F35EF" w:rsidRPr="002F35EF" w:rsidRDefault="002F35EF" w:rsidP="002F35EF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 xml:space="preserve">SLN </w:t>
            </w:r>
            <w:r w:rsidR="0034605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type</w:t>
            </w:r>
          </w:p>
        </w:tc>
        <w:tc>
          <w:tcPr>
            <w:tcW w:w="2717" w:type="dxa"/>
            <w:hideMark/>
          </w:tcPr>
          <w:p w14:paraId="12305BFC" w14:textId="4E65CD8C" w:rsidR="002F35EF" w:rsidRPr="002F35EF" w:rsidRDefault="000A0CA3" w:rsidP="000A0CA3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A0CA3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hideMark/>
          </w:tcPr>
          <w:p w14:paraId="64459070" w14:textId="276CE4CB" w:rsidR="002F35EF" w:rsidRPr="002F35EF" w:rsidRDefault="00C760E3" w:rsidP="002F35EF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SLN (</w:t>
            </w:r>
            <w:r w:rsidR="002F35EF"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-</w:t>
            </w: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)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 xml:space="preserve">: </w:t>
            </w:r>
            <w:r w:rsidR="002F35EF"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7</w:t>
            </w:r>
          </w:p>
          <w:p w14:paraId="5BC2F3E0" w14:textId="69F66E27" w:rsidR="002F35EF" w:rsidRPr="002F35EF" w:rsidRDefault="00C760E3" w:rsidP="002F35EF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SLN (</w:t>
            </w:r>
            <w:r w:rsidR="002F35EF"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+</w:t>
            </w: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)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 xml:space="preserve">: </w:t>
            </w:r>
            <w:r w:rsidR="002F35EF"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710" w:type="dxa"/>
            <w:hideMark/>
          </w:tcPr>
          <w:p w14:paraId="6112B463" w14:textId="77777777" w:rsidR="002F35EF" w:rsidRPr="002F35EF" w:rsidRDefault="002F35EF" w:rsidP="002F35EF">
            <w:pPr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4E932B52" w14:textId="77777777" w:rsidR="002F35EF" w:rsidRPr="000A0CA3" w:rsidRDefault="002F35EF" w:rsidP="002F35EF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1A55EC9D" w14:textId="77777777" w:rsidR="002F35EF" w:rsidRPr="000A0CA3" w:rsidRDefault="002F35EF" w:rsidP="002F35EF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0C01A9F3" w14:textId="77777777" w:rsidR="002F35EF" w:rsidRPr="000A0CA3" w:rsidRDefault="002F35EF" w:rsidP="002F35EF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0650618B" w14:textId="77777777" w:rsidR="002F35EF" w:rsidRPr="000A0CA3" w:rsidRDefault="002F35EF" w:rsidP="002F35EF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0C25BEA2" w14:textId="77777777" w:rsidR="002F35EF" w:rsidRPr="000A0CA3" w:rsidRDefault="002F35EF" w:rsidP="002F35EF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1D2D8C75" w14:textId="77777777" w:rsidR="002F35EF" w:rsidRPr="000A0CA3" w:rsidRDefault="002F35EF" w:rsidP="002F35EF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721F868C" w14:textId="77777777" w:rsidR="002F35EF" w:rsidRPr="000A0CA3" w:rsidRDefault="002F35EF" w:rsidP="002F35EF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5A6932CD" w14:textId="77777777" w:rsidR="002F35EF" w:rsidRPr="000A0CA3" w:rsidRDefault="002F35EF" w:rsidP="002F35EF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69D28FED" w14:textId="77777777" w:rsidR="002F35EF" w:rsidRPr="000A0CA3" w:rsidRDefault="002F35EF" w:rsidP="002F35EF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66F11C47" w14:textId="77777777" w:rsidR="002F35EF" w:rsidRPr="000A0CA3" w:rsidRDefault="002F35EF" w:rsidP="002F35EF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29A38D1A" w14:textId="77777777" w:rsidR="002F35EF" w:rsidRPr="000A0CA3" w:rsidRDefault="002F35EF" w:rsidP="002F35EF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0C46E585" w14:textId="77777777" w:rsidR="002F35EF" w:rsidRPr="000A0CA3" w:rsidRDefault="002F35EF" w:rsidP="002F35EF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23814018" w14:textId="77777777" w:rsidR="002F35EF" w:rsidRPr="000A0CA3" w:rsidRDefault="002F35EF" w:rsidP="002F35EF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6C546A1C" w14:textId="77777777" w:rsidR="002F35EF" w:rsidRPr="000A0CA3" w:rsidRDefault="002F35EF" w:rsidP="002F35EF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6F9F7E93" w14:textId="77777777" w:rsidR="002F35EF" w:rsidRPr="000A0CA3" w:rsidRDefault="002F35EF" w:rsidP="002F35EF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0FC009B7" w14:textId="77777777" w:rsidR="002F35EF" w:rsidRPr="000A0CA3" w:rsidRDefault="002F35EF" w:rsidP="002F35EF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298C1E61" w14:textId="77777777" w:rsidR="00451D1C" w:rsidRPr="000A0CA3" w:rsidRDefault="00451D1C" w:rsidP="002F35EF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7637D472" w14:textId="77777777" w:rsidR="00451D1C" w:rsidRPr="000A0CA3" w:rsidRDefault="00451D1C" w:rsidP="002F35EF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1F14743F" w14:textId="77777777" w:rsidR="002F35EF" w:rsidRPr="000A0CA3" w:rsidRDefault="002F35EF" w:rsidP="002F35EF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3AD2090D" w14:textId="77777777" w:rsidR="002F35EF" w:rsidRPr="000A0CA3" w:rsidRDefault="002F35EF" w:rsidP="002F35EF">
      <w:pPr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</w:pPr>
      <w:r w:rsidRPr="000A0CA3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Supplementary Table 2: </w:t>
      </w:r>
      <w:r w:rsidRPr="000A0CA3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INTERPRO: Protein Domain</w:t>
      </w:r>
    </w:p>
    <w:tbl>
      <w:tblPr>
        <w:tblW w:w="88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58"/>
        <w:gridCol w:w="3422"/>
        <w:gridCol w:w="1065"/>
        <w:gridCol w:w="1660"/>
        <w:gridCol w:w="1926"/>
      </w:tblGrid>
      <w:tr w:rsidR="002F35EF" w:rsidRPr="002F35EF" w14:paraId="085B5BE6" w14:textId="77777777" w:rsidTr="002F35EF">
        <w:trPr>
          <w:trHeight w:val="349"/>
        </w:trPr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68E21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  <w14:ligatures w14:val="none"/>
              </w:rPr>
              <w:t>Sr</w:t>
            </w:r>
          </w:p>
        </w:tc>
        <w:tc>
          <w:tcPr>
            <w:tcW w:w="34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7523F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  <w14:ligatures w14:val="none"/>
              </w:rPr>
              <w:t>Term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AEE96" w14:textId="77777777" w:rsidR="002F35EF" w:rsidRPr="002F35EF" w:rsidRDefault="002F35EF" w:rsidP="002F35E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  <w14:ligatures w14:val="none"/>
              </w:rPr>
              <w:t>Counts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081FD713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9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A9AA4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  <w14:ligatures w14:val="none"/>
              </w:rPr>
              <w:t>FDR</w:t>
            </w:r>
          </w:p>
        </w:tc>
      </w:tr>
      <w:tr w:rsidR="002F35EF" w:rsidRPr="002F35EF" w14:paraId="780E026F" w14:textId="77777777" w:rsidTr="002F35EF">
        <w:trPr>
          <w:trHeight w:val="349"/>
        </w:trPr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33E1439F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4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63EC0606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Septin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FF728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9B7B6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5.00E-08</w:t>
            </w:r>
          </w:p>
        </w:tc>
        <w:tc>
          <w:tcPr>
            <w:tcW w:w="19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6EF99675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8.40E-05</w:t>
            </w:r>
          </w:p>
        </w:tc>
      </w:tr>
      <w:tr w:rsidR="002F35EF" w:rsidRPr="002F35EF" w14:paraId="0F09283C" w14:textId="77777777" w:rsidTr="002F35EF">
        <w:trPr>
          <w:trHeight w:val="349"/>
        </w:trPr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4C8046F2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4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702E9E08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G_SEPTIN_dom</w:t>
            </w:r>
            <w:proofErr w:type="spellEnd"/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19D3B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6CA9B1E1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1.00E-07</w:t>
            </w:r>
          </w:p>
        </w:tc>
        <w:tc>
          <w:tcPr>
            <w:tcW w:w="19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4519EF96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8.40E-05</w:t>
            </w:r>
          </w:p>
        </w:tc>
      </w:tr>
      <w:tr w:rsidR="002F35EF" w:rsidRPr="002F35EF" w14:paraId="071B41AE" w14:textId="77777777" w:rsidTr="002F35EF">
        <w:trPr>
          <w:trHeight w:val="349"/>
        </w:trPr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6D5937FF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4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12C6264E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aa-tRNA-</w:t>
            </w:r>
            <w:proofErr w:type="spellStart"/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synth_I_CS</w:t>
            </w:r>
            <w:proofErr w:type="spellEnd"/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56B82AC4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724D9663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1.00E-07</w:t>
            </w:r>
          </w:p>
        </w:tc>
        <w:tc>
          <w:tcPr>
            <w:tcW w:w="19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258F5777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8.40E-05</w:t>
            </w:r>
          </w:p>
        </w:tc>
      </w:tr>
      <w:tr w:rsidR="002F35EF" w:rsidRPr="002F35EF" w14:paraId="03F1D2DC" w14:textId="77777777" w:rsidTr="002F35EF">
        <w:trPr>
          <w:trHeight w:val="349"/>
        </w:trPr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3BB374B2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4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6E90AB40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aa-tRNA-</w:t>
            </w:r>
            <w:proofErr w:type="spellStart"/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synth_II</w:t>
            </w:r>
            <w:proofErr w:type="spellEnd"/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3F06A73E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7D4ACC10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6.20E-07</w:t>
            </w:r>
          </w:p>
        </w:tc>
        <w:tc>
          <w:tcPr>
            <w:tcW w:w="19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39837A26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3.80E-04</w:t>
            </w:r>
          </w:p>
        </w:tc>
      </w:tr>
      <w:tr w:rsidR="002F35EF" w:rsidRPr="002F35EF" w14:paraId="7CE0F764" w14:textId="77777777" w:rsidTr="002F35EF">
        <w:trPr>
          <w:trHeight w:val="349"/>
        </w:trPr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6F32E73C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4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0EDDD42C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aa-tRNA-</w:t>
            </w:r>
            <w:proofErr w:type="spellStart"/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synth_II</w:t>
            </w:r>
            <w:proofErr w:type="spellEnd"/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/BPL/LPL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6F215AB2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6DA16023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2.20E-06</w:t>
            </w:r>
          </w:p>
        </w:tc>
        <w:tc>
          <w:tcPr>
            <w:tcW w:w="19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62F21A1F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1.10E-03</w:t>
            </w:r>
          </w:p>
        </w:tc>
      </w:tr>
      <w:tr w:rsidR="002F35EF" w:rsidRPr="002F35EF" w14:paraId="0C426F80" w14:textId="77777777" w:rsidTr="002F35EF">
        <w:trPr>
          <w:trHeight w:val="349"/>
        </w:trPr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5D7FB941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34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07F2CB42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Rossmann-</w:t>
            </w:r>
            <w:proofErr w:type="spellStart"/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like_a</w:t>
            </w:r>
            <w:proofErr w:type="spellEnd"/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/b/</w:t>
            </w:r>
            <w:proofErr w:type="spellStart"/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a_fold</w:t>
            </w:r>
            <w:proofErr w:type="spellEnd"/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086C51E3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3E8E19B4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3.10E-06</w:t>
            </w:r>
          </w:p>
        </w:tc>
        <w:tc>
          <w:tcPr>
            <w:tcW w:w="19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6C7CD69E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1.30E-03</w:t>
            </w:r>
          </w:p>
        </w:tc>
      </w:tr>
      <w:tr w:rsidR="002F35EF" w:rsidRPr="002F35EF" w14:paraId="43FA555F" w14:textId="77777777" w:rsidTr="002F35EF">
        <w:trPr>
          <w:trHeight w:val="349"/>
        </w:trPr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6BBC3DF7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34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2FA21CF9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tRNAsynth_Ia_anticodon</w:t>
            </w:r>
            <w:proofErr w:type="spellEnd"/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-bd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793E5A30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6816EC8E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1.30E-05</w:t>
            </w:r>
          </w:p>
        </w:tc>
        <w:tc>
          <w:tcPr>
            <w:tcW w:w="19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527DED02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4.60E-03</w:t>
            </w:r>
          </w:p>
        </w:tc>
      </w:tr>
      <w:tr w:rsidR="002F35EF" w:rsidRPr="002F35EF" w14:paraId="1DD47A5B" w14:textId="77777777" w:rsidTr="002F35EF">
        <w:trPr>
          <w:trHeight w:val="349"/>
        </w:trPr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75A9E9B6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4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1277E0E8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WHEP-TRS_dom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1BFBEC71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2AAA5B75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2.20E-05</w:t>
            </w:r>
          </w:p>
        </w:tc>
        <w:tc>
          <w:tcPr>
            <w:tcW w:w="19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64835804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6.40E-03</w:t>
            </w:r>
          </w:p>
        </w:tc>
      </w:tr>
      <w:tr w:rsidR="002F35EF" w:rsidRPr="002F35EF" w14:paraId="5898F205" w14:textId="77777777" w:rsidTr="002F35EF">
        <w:trPr>
          <w:trHeight w:val="349"/>
        </w:trPr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7B66B3EC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4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2E114DC9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H1/H5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68E1E4F8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3D19ECD7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2.30E-05</w:t>
            </w:r>
          </w:p>
        </w:tc>
        <w:tc>
          <w:tcPr>
            <w:tcW w:w="19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269FB96B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6.40E-03</w:t>
            </w:r>
          </w:p>
        </w:tc>
      </w:tr>
      <w:tr w:rsidR="002F35EF" w:rsidRPr="002F35EF" w14:paraId="2EB1B5A0" w14:textId="77777777" w:rsidTr="002F35EF">
        <w:trPr>
          <w:trHeight w:val="349"/>
        </w:trPr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7E8993D6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4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7EF979C4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Plipid</w:t>
            </w:r>
            <w:proofErr w:type="spellEnd"/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/</w:t>
            </w:r>
            <w:proofErr w:type="spellStart"/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glycerol_acylTrfase</w:t>
            </w:r>
            <w:proofErr w:type="spellEnd"/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43C14C50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6999797E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1.10E-04</w:t>
            </w:r>
          </w:p>
        </w:tc>
        <w:tc>
          <w:tcPr>
            <w:tcW w:w="19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15" w:type="dxa"/>
              <w:bottom w:w="45" w:type="dxa"/>
              <w:right w:w="15" w:type="dxa"/>
            </w:tcMar>
            <w:vAlign w:val="bottom"/>
            <w:hideMark/>
          </w:tcPr>
          <w:p w14:paraId="3FD6CE36" w14:textId="77777777" w:rsidR="002F35EF" w:rsidRPr="002F35EF" w:rsidRDefault="002F35EF" w:rsidP="002F35E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F35EF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14:ligatures w14:val="none"/>
              </w:rPr>
              <w:t>2.80E-02</w:t>
            </w:r>
          </w:p>
        </w:tc>
      </w:tr>
    </w:tbl>
    <w:p w14:paraId="634DA191" w14:textId="456FDFEE" w:rsidR="00291072" w:rsidRPr="000A0CA3" w:rsidRDefault="00291072">
      <w:pPr>
        <w:rPr>
          <w:rFonts w:ascii="Arial" w:hAnsi="Arial" w:cs="Arial"/>
          <w:sz w:val="24"/>
          <w:szCs w:val="24"/>
        </w:rPr>
      </w:pPr>
    </w:p>
    <w:p w14:paraId="227B0949" w14:textId="77777777" w:rsidR="00451D1C" w:rsidRPr="000A0CA3" w:rsidRDefault="00451D1C">
      <w:pPr>
        <w:rPr>
          <w:rFonts w:ascii="Arial" w:hAnsi="Arial" w:cs="Arial"/>
          <w:sz w:val="24"/>
          <w:szCs w:val="24"/>
        </w:rPr>
      </w:pPr>
    </w:p>
    <w:p w14:paraId="1511E69D" w14:textId="77777777" w:rsidR="00451D1C" w:rsidRPr="000A0CA3" w:rsidRDefault="00451D1C">
      <w:pPr>
        <w:rPr>
          <w:rFonts w:ascii="Arial" w:hAnsi="Arial" w:cs="Arial"/>
          <w:sz w:val="24"/>
          <w:szCs w:val="24"/>
        </w:rPr>
      </w:pPr>
    </w:p>
    <w:p w14:paraId="335C7FCA" w14:textId="77777777" w:rsidR="00451D1C" w:rsidRPr="000A0CA3" w:rsidRDefault="00451D1C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7B0B1251" w14:textId="77777777" w:rsidR="00003DDD" w:rsidRPr="000A0CA3" w:rsidRDefault="00003DDD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65094482" w14:textId="77777777" w:rsidR="00003DDD" w:rsidRPr="000A0CA3" w:rsidRDefault="00003DDD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2D44FC0D" w14:textId="77777777" w:rsidR="00003DDD" w:rsidRPr="000A0CA3" w:rsidRDefault="00003DDD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1DA1ADC4" w14:textId="77777777" w:rsidR="00003DDD" w:rsidRPr="000A0CA3" w:rsidRDefault="00003DDD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6C4F3DAC" w14:textId="77777777" w:rsidR="00003DDD" w:rsidRPr="000A0CA3" w:rsidRDefault="00003DDD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45E9CFCE" w14:textId="77777777" w:rsidR="00003DDD" w:rsidRPr="000A0CA3" w:rsidRDefault="00003DDD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6D17E27D" w14:textId="77777777" w:rsidR="00003DDD" w:rsidRPr="000A0CA3" w:rsidRDefault="00003DDD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105E7883" w14:textId="77777777" w:rsidR="00003DDD" w:rsidRPr="000A0CA3" w:rsidRDefault="00003DDD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6219A364" w14:textId="77777777" w:rsidR="00003DDD" w:rsidRPr="000A0CA3" w:rsidRDefault="00003DDD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28C4C144" w14:textId="77777777" w:rsidR="00003DDD" w:rsidRPr="000A0CA3" w:rsidRDefault="00003DDD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1F4B8FD2" w14:textId="77777777" w:rsidR="00003DDD" w:rsidRPr="000A0CA3" w:rsidRDefault="00003DDD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3D4C66EF" w14:textId="437AC39C" w:rsidR="00451D1C" w:rsidRPr="000A0CA3" w:rsidRDefault="00451D1C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  <w:r w:rsidRPr="000A0CA3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lastRenderedPageBreak/>
        <w:t xml:space="preserve">Supplementary Table </w:t>
      </w:r>
      <w:r w:rsidR="005B67F0" w:rsidRPr="000A0CA3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3</w:t>
      </w:r>
      <w:r w:rsidRPr="000A0CA3">
        <w:rPr>
          <w:rFonts w:ascii="Arial" w:hAnsi="Arial" w:cs="Arial"/>
          <w:color w:val="000000" w:themeColor="text1"/>
          <w:kern w:val="24"/>
          <w:sz w:val="24"/>
          <w:szCs w:val="24"/>
        </w:rPr>
        <w:t>: Cellular component and PTM analysis of modulated proteins in melanoma lymphatic exosomes</w:t>
      </w:r>
    </w:p>
    <w:tbl>
      <w:tblPr>
        <w:tblW w:w="97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76"/>
        <w:gridCol w:w="1042"/>
        <w:gridCol w:w="1471"/>
        <w:gridCol w:w="4353"/>
      </w:tblGrid>
      <w:tr w:rsidR="00451D1C" w:rsidRPr="000A0CA3" w14:paraId="71C53488" w14:textId="77777777" w:rsidTr="008E4695">
        <w:trPr>
          <w:trHeight w:val="169"/>
        </w:trPr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E6D5AFA" w14:textId="6EDB368D" w:rsidR="00451D1C" w:rsidRPr="000A0CA3" w:rsidRDefault="00451D1C" w:rsidP="00451D1C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447FE17" w14:textId="19098263" w:rsidR="00451D1C" w:rsidRPr="000A0CA3" w:rsidRDefault="00451D1C" w:rsidP="00451D1C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451D1C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Coun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8EB86F4" w14:textId="1CDBC5D7" w:rsidR="00451D1C" w:rsidRPr="000A0CA3" w:rsidRDefault="00451D1C" w:rsidP="00451D1C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451D1C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FDR</w:t>
            </w:r>
          </w:p>
        </w:tc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EA52D3D" w14:textId="36419396" w:rsidR="00451D1C" w:rsidRPr="000A0CA3" w:rsidRDefault="00451D1C" w:rsidP="00451D1C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451D1C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Genes</w:t>
            </w:r>
          </w:p>
        </w:tc>
      </w:tr>
      <w:tr w:rsidR="00451D1C" w:rsidRPr="000A0CA3" w14:paraId="16892DFC" w14:textId="77777777" w:rsidTr="008E4695">
        <w:trPr>
          <w:trHeight w:val="169"/>
        </w:trPr>
        <w:tc>
          <w:tcPr>
            <w:tcW w:w="974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CBFD632" w14:textId="3FEC6301" w:rsidR="00451D1C" w:rsidRPr="00451D1C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Upregulated proteins: </w:t>
            </w:r>
            <w:r w:rsidRPr="00451D1C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PTMs</w:t>
            </w:r>
          </w:p>
        </w:tc>
      </w:tr>
      <w:tr w:rsidR="00451D1C" w:rsidRPr="000A0CA3" w14:paraId="2290895D" w14:textId="77777777" w:rsidTr="008E4695">
        <w:trPr>
          <w:trHeight w:val="1988"/>
        </w:trPr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B5CCBA" w14:textId="77777777" w:rsidR="00451D1C" w:rsidRPr="00451D1C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51D1C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W-0597~Phosphoprotei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7BCD8C" w14:textId="77777777" w:rsidR="00451D1C" w:rsidRPr="00451D1C" w:rsidRDefault="00451D1C" w:rsidP="00451D1C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51D1C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20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891C66" w14:textId="77777777" w:rsidR="00451D1C" w:rsidRPr="00451D1C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51D1C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210860454</w:t>
            </w:r>
          </w:p>
        </w:tc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1332CB" w14:textId="77777777" w:rsidR="00451D1C" w:rsidRPr="00451D1C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51D1C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ABCC3, NPM1, RGS19, SET, IFNGR1, EIF4A3, TNC, HNRNPU, GIMAP4, TRAPPC8, PIK3R1, CD3D, PSMB10, GRK2, TRIM28, HLA-DPB1, RPS20, JAK2, EIF1B, FBP1</w:t>
            </w:r>
          </w:p>
        </w:tc>
      </w:tr>
      <w:tr w:rsidR="00451D1C" w:rsidRPr="000A0CA3" w14:paraId="266352B0" w14:textId="77777777" w:rsidTr="008E4695">
        <w:trPr>
          <w:trHeight w:val="1162"/>
        </w:trPr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F272AE" w14:textId="77777777" w:rsidR="00451D1C" w:rsidRPr="00451D1C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51D1C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W-0007~Acetylatio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263208" w14:textId="77777777" w:rsidR="00451D1C" w:rsidRPr="00451D1C" w:rsidRDefault="00451D1C" w:rsidP="00451D1C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51D1C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2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5A5F48" w14:textId="77777777" w:rsidR="00451D1C" w:rsidRPr="00451D1C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51D1C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172255116</w:t>
            </w:r>
          </w:p>
        </w:tc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062918" w14:textId="77777777" w:rsidR="00451D1C" w:rsidRPr="00451D1C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51D1C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T5DC1, NPM1, SET, TRIM28, EIF4A3, HNRNPU, RPS20, PIK3R1, EIF1B, FBP1, PSMB10, PSMB9</w:t>
            </w:r>
          </w:p>
        </w:tc>
      </w:tr>
      <w:tr w:rsidR="00451D1C" w:rsidRPr="000A0CA3" w14:paraId="4BDEEB58" w14:textId="77777777" w:rsidTr="008E4695">
        <w:trPr>
          <w:trHeight w:val="997"/>
        </w:trPr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680307" w14:textId="77777777" w:rsidR="00451D1C" w:rsidRPr="00451D1C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51D1C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W-0832~Ubl conjugatio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48FC41" w14:textId="77777777" w:rsidR="00451D1C" w:rsidRPr="00451D1C" w:rsidRDefault="00451D1C" w:rsidP="00451D1C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51D1C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0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024C37" w14:textId="77777777" w:rsidR="00451D1C" w:rsidRPr="00451D1C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51D1C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172255116</w:t>
            </w:r>
          </w:p>
        </w:tc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32A488" w14:textId="77777777" w:rsidR="00451D1C" w:rsidRPr="00451D1C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51D1C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PM1, SET, TRIM28, IFNGR1, EIF4A3, HNRNPU, RPS20, PIK3R1, JAK2, HLA-DRB3</w:t>
            </w:r>
          </w:p>
        </w:tc>
      </w:tr>
      <w:tr w:rsidR="00451D1C" w:rsidRPr="000A0CA3" w14:paraId="24721865" w14:textId="77777777" w:rsidTr="008E4695">
        <w:trPr>
          <w:trHeight w:val="500"/>
        </w:trPr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F76510" w14:textId="77777777" w:rsidR="00451D1C" w:rsidRPr="00451D1C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51D1C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W-0013~ADP-ribosylatio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ECE556" w14:textId="77777777" w:rsidR="00451D1C" w:rsidRPr="00451D1C" w:rsidRDefault="00451D1C" w:rsidP="00451D1C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51D1C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26FBDD" w14:textId="77777777" w:rsidR="00451D1C" w:rsidRPr="00451D1C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51D1C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029787113</w:t>
            </w:r>
          </w:p>
        </w:tc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995581" w14:textId="77777777" w:rsidR="00451D1C" w:rsidRPr="00451D1C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51D1C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GNAO1, NPM1, TRIM28, HNRNPU</w:t>
            </w:r>
          </w:p>
        </w:tc>
      </w:tr>
      <w:tr w:rsidR="00451D1C" w:rsidRPr="000A0CA3" w14:paraId="3DE029EB" w14:textId="77777777" w:rsidTr="008E4695">
        <w:trPr>
          <w:trHeight w:val="500"/>
        </w:trPr>
        <w:tc>
          <w:tcPr>
            <w:tcW w:w="974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1492369" w14:textId="49A10375" w:rsidR="00451D1C" w:rsidRPr="000A0CA3" w:rsidRDefault="00451D1C" w:rsidP="00451D1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b/>
                <w:bCs/>
                <w:sz w:val="24"/>
                <w:szCs w:val="24"/>
              </w:rPr>
              <w:t>Upregulated proteins: Cellular components</w:t>
            </w:r>
          </w:p>
        </w:tc>
      </w:tr>
      <w:tr w:rsidR="00451D1C" w:rsidRPr="000A0CA3" w14:paraId="3E305847" w14:textId="77777777" w:rsidTr="008E4695">
        <w:trPr>
          <w:trHeight w:val="500"/>
        </w:trPr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97873F7" w14:textId="1774F600" w:rsidR="00451D1C" w:rsidRPr="000A0CA3" w:rsidRDefault="00451D1C" w:rsidP="00451D1C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GO:0016020~membrane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D0594FC" w14:textId="7D0E1F56" w:rsidR="00451D1C" w:rsidRPr="000A0CA3" w:rsidRDefault="00451D1C" w:rsidP="00451D1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8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A31619D" w14:textId="21D50F12" w:rsidR="00451D1C" w:rsidRPr="000A0CA3" w:rsidRDefault="00451D1C" w:rsidP="00451D1C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004167623</w:t>
            </w:r>
          </w:p>
        </w:tc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37A843F" w14:textId="05AFDD84" w:rsidR="00451D1C" w:rsidRPr="000A0CA3" w:rsidRDefault="00451D1C" w:rsidP="00451D1C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ABCC3, NPM1, RGS19, IFNGR1, EIF4A3, TNC, HNRNPU, PIK3R1, HSPG2, CD3D, GNAO1, NT5DC1, GRK2, HLA-DPB1, CD38, RPS20, JAK2, HLA-DRB3</w:t>
            </w:r>
          </w:p>
        </w:tc>
      </w:tr>
      <w:tr w:rsidR="00451D1C" w:rsidRPr="000A0CA3" w14:paraId="7A062C57" w14:textId="77777777" w:rsidTr="008E4695">
        <w:trPr>
          <w:trHeight w:val="500"/>
        </w:trPr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F9712A7" w14:textId="46D1B85E" w:rsidR="00451D1C" w:rsidRPr="000A0CA3" w:rsidRDefault="00451D1C" w:rsidP="00451D1C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GO:0005886~plasma membrane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1B37AD7" w14:textId="769AB674" w:rsidR="00451D1C" w:rsidRPr="000A0CA3" w:rsidRDefault="00451D1C" w:rsidP="00451D1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2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D7C72B5" w14:textId="285664D9" w:rsidR="00451D1C" w:rsidRPr="000A0CA3" w:rsidRDefault="00451D1C" w:rsidP="00451D1C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446550097</w:t>
            </w:r>
          </w:p>
        </w:tc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A49531C" w14:textId="1567911B" w:rsidR="00451D1C" w:rsidRPr="000A0CA3" w:rsidRDefault="00451D1C" w:rsidP="00451D1C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GNAO1, ABCC3, GRK2, RGS19, IFNGR1, HLA-DPB1, CD38, PIK3R1, JAK2, HLA-DRB3, CD3D, HSPG2</w:t>
            </w:r>
          </w:p>
        </w:tc>
      </w:tr>
      <w:tr w:rsidR="00451D1C" w:rsidRPr="000A0CA3" w14:paraId="3600873B" w14:textId="77777777" w:rsidTr="008E4695">
        <w:trPr>
          <w:trHeight w:val="500"/>
        </w:trPr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9587EAE" w14:textId="41367C18" w:rsidR="00451D1C" w:rsidRPr="000A0CA3" w:rsidRDefault="00451D1C" w:rsidP="00451D1C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W-0472~Membrane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300AC5D" w14:textId="624382E7" w:rsidR="00451D1C" w:rsidRPr="000A0CA3" w:rsidRDefault="00451D1C" w:rsidP="00451D1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2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BE13EF6" w14:textId="5301BE1F" w:rsidR="00451D1C" w:rsidRPr="000A0CA3" w:rsidRDefault="00451D1C" w:rsidP="00451D1C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B39084E" w14:textId="04E77BD0" w:rsidR="00451D1C" w:rsidRPr="000A0CA3" w:rsidRDefault="00451D1C" w:rsidP="00451D1C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GNAO1, ABCC3, NT5DC1, GRK2, RGS19, IFNGR1, HLA-DPB1, HNRNPU, CD38, JAK2, HLA-DRB3, CD3D</w:t>
            </w:r>
          </w:p>
        </w:tc>
      </w:tr>
      <w:tr w:rsidR="00451D1C" w:rsidRPr="000A0CA3" w14:paraId="3B133E3D" w14:textId="77777777" w:rsidTr="008E4695">
        <w:trPr>
          <w:trHeight w:val="500"/>
        </w:trPr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F742560" w14:textId="54CA32D8" w:rsidR="00451D1C" w:rsidRPr="000A0CA3" w:rsidRDefault="00451D1C" w:rsidP="00451D1C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ARBOHYD: N-linked (GlcNAc...) asparagine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5CAAA0C" w14:textId="032AF5DA" w:rsidR="00451D1C" w:rsidRPr="000A0CA3" w:rsidRDefault="00451D1C" w:rsidP="00451D1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AEA3D7E" w14:textId="22264BF8" w:rsidR="00451D1C" w:rsidRPr="000A0CA3" w:rsidRDefault="00451D1C" w:rsidP="00451D1C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745C7EB" w14:textId="323D1D2C" w:rsidR="00451D1C" w:rsidRPr="000A0CA3" w:rsidRDefault="00451D1C" w:rsidP="00451D1C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ABCC3, IFNGR1, TNC, HLA-DPB1, CD38, HLA-DRB3, CD3D, HSPG2</w:t>
            </w:r>
          </w:p>
        </w:tc>
      </w:tr>
      <w:tr w:rsidR="00451D1C" w:rsidRPr="000A0CA3" w14:paraId="61A70E77" w14:textId="77777777" w:rsidTr="008E4695">
        <w:trPr>
          <w:trHeight w:val="500"/>
        </w:trPr>
        <w:tc>
          <w:tcPr>
            <w:tcW w:w="974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F1988F0" w14:textId="37E9D7B3" w:rsidR="00451D1C" w:rsidRPr="000A0CA3" w:rsidRDefault="00451D1C" w:rsidP="00451D1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Downregulated proteins: PTMs</w:t>
            </w:r>
          </w:p>
        </w:tc>
      </w:tr>
      <w:tr w:rsidR="00451D1C" w:rsidRPr="000A0CA3" w14:paraId="34BEB0B4" w14:textId="77777777" w:rsidTr="008E4695">
        <w:trPr>
          <w:trHeight w:val="500"/>
        </w:trPr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ECB033E" w14:textId="187012B3" w:rsidR="00451D1C" w:rsidRPr="000A0CA3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lastRenderedPageBreak/>
              <w:t>KW-0325~Glycoprotei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D4850F1" w14:textId="1E8A08DD" w:rsidR="00451D1C" w:rsidRPr="000A0CA3" w:rsidRDefault="00451D1C" w:rsidP="00451D1C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41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A560B49" w14:textId="3082C3BA" w:rsidR="00451D1C" w:rsidRPr="000A0CA3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.54E-09</w:t>
            </w:r>
          </w:p>
        </w:tc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1FBD247" w14:textId="239B8E50" w:rsidR="00451D1C" w:rsidRPr="000A0CA3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APCS, FKBP10, TNXB, COL14A1, PROS1, PON1, SLC43A1, C4BPA, PLG, PRELP, MAGT1, C8B, CPN2, C4A, GPNMB, OLFML1, CTSG, TMED4, LUM, CMA1, SERPINF1, FN1, KRT7, PCOLCE, PODN, SOD3, DCN, COL1A1, MFAP4, COL3A1, COL1A2, CFHR1, CEACAM6, COL6A2, CD109, COL6A1, SELENOP, OGN, COL6A3, FKBP9, FMOD</w:t>
            </w:r>
          </w:p>
        </w:tc>
      </w:tr>
      <w:tr w:rsidR="00451D1C" w:rsidRPr="000A0CA3" w14:paraId="1EB59027" w14:textId="77777777" w:rsidTr="008E4695">
        <w:trPr>
          <w:trHeight w:val="500"/>
        </w:trPr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4A5012D" w14:textId="21AF6171" w:rsidR="00451D1C" w:rsidRPr="000A0CA3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W-1015~Disulfide bond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92B0152" w14:textId="6039DF60" w:rsidR="00451D1C" w:rsidRPr="000A0CA3" w:rsidRDefault="00451D1C" w:rsidP="00451D1C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31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1DEAF3D" w14:textId="273B4FFA" w:rsidR="00451D1C" w:rsidRPr="000A0CA3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2.20E-05</w:t>
            </w:r>
          </w:p>
        </w:tc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6F561CB" w14:textId="2977E517" w:rsidR="00451D1C" w:rsidRPr="000A0CA3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APCS, TNXB, COL14A1, PROS1, PON1, C4BPA, PLG, PRELP, MAGT1, C8B, CPN2, C4A, OLFML1, CTSG, CPA3, LUM, CMA1, FN1, PCOLCE, LYZ, SOD3, DCN, COL1A1, COL3A1, COL1A2, CFHR1, CEACAM6, CD109, OGN, COL6A3, FMOD</w:t>
            </w:r>
          </w:p>
        </w:tc>
      </w:tr>
      <w:tr w:rsidR="00451D1C" w:rsidRPr="000A0CA3" w14:paraId="7DAA2544" w14:textId="77777777" w:rsidTr="008E4695">
        <w:trPr>
          <w:trHeight w:val="500"/>
        </w:trPr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26F964C" w14:textId="779C70D4" w:rsidR="00451D1C" w:rsidRPr="000A0CA3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W-0379~Hydroxylatio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DE5A0FF" w14:textId="47A16E2D" w:rsidR="00451D1C" w:rsidRPr="000A0CA3" w:rsidRDefault="00451D1C" w:rsidP="00451D1C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D5E4A1A" w14:textId="170C8340" w:rsidR="00451D1C" w:rsidRPr="000A0CA3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5.60E-05</w:t>
            </w:r>
          </w:p>
        </w:tc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54D9DC4" w14:textId="5613EBFD" w:rsidR="00451D1C" w:rsidRPr="000A0CA3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it-IT"/>
              </w:rPr>
              <w:t>COL1A1, COL3A1, COL1A2, COL14A1, PROS1, COL6A2, COL6A1, COL6A3</w:t>
            </w:r>
          </w:p>
        </w:tc>
      </w:tr>
      <w:tr w:rsidR="00451D1C" w:rsidRPr="000A0CA3" w14:paraId="3F9CBF69" w14:textId="77777777" w:rsidTr="008E4695">
        <w:trPr>
          <w:trHeight w:val="500"/>
        </w:trPr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8297185" w14:textId="55513C86" w:rsidR="00451D1C" w:rsidRPr="000A0CA3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W-0873~Pyrrolidone carboxylic acid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8F4DEBF" w14:textId="288BC4EF" w:rsidR="00451D1C" w:rsidRPr="000A0CA3" w:rsidRDefault="00451D1C" w:rsidP="00451D1C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51220A5" w14:textId="150EE004" w:rsidR="00451D1C" w:rsidRPr="000A0CA3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.14E-04</w:t>
            </w:r>
          </w:p>
        </w:tc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37B6349" w14:textId="76B4AF19" w:rsidR="00451D1C" w:rsidRPr="000A0CA3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it-IT"/>
              </w:rPr>
              <w:t>COL1A1, COL1A2, LUM, SERPINF1, FN1, FMOD</w:t>
            </w:r>
          </w:p>
        </w:tc>
      </w:tr>
      <w:tr w:rsidR="00451D1C" w:rsidRPr="000A0CA3" w14:paraId="64B3EB98" w14:textId="77777777" w:rsidTr="008E4695">
        <w:trPr>
          <w:trHeight w:val="500"/>
        </w:trPr>
        <w:tc>
          <w:tcPr>
            <w:tcW w:w="974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5ED1E65" w14:textId="51844203" w:rsidR="00451D1C" w:rsidRPr="000A0CA3" w:rsidRDefault="00451D1C" w:rsidP="00451D1C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it-IT"/>
              </w:rPr>
            </w:pPr>
            <w:r w:rsidRPr="000A0CA3">
              <w:rPr>
                <w:rFonts w:ascii="Arial" w:hAnsi="Arial" w:cs="Arial"/>
                <w:b/>
                <w:bCs/>
                <w:sz w:val="24"/>
                <w:szCs w:val="24"/>
              </w:rPr>
              <w:t>Downregulated proteins: Cellular components</w:t>
            </w:r>
          </w:p>
        </w:tc>
      </w:tr>
      <w:tr w:rsidR="00451D1C" w:rsidRPr="000A0CA3" w14:paraId="2557F649" w14:textId="77777777" w:rsidTr="008E4695">
        <w:trPr>
          <w:trHeight w:val="500"/>
        </w:trPr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B063A60" w14:textId="2697B93A" w:rsidR="00451D1C" w:rsidRPr="000A0CA3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W-0964~Secreted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8FA626B" w14:textId="25A9A4CA" w:rsidR="00451D1C" w:rsidRPr="000A0CA3" w:rsidRDefault="00451D1C" w:rsidP="00451D1C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34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89E924A" w14:textId="78238E21" w:rsidR="00451D1C" w:rsidRPr="000A0CA3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3.08E-17</w:t>
            </w:r>
          </w:p>
        </w:tc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65EFE8C" w14:textId="07108366" w:rsidR="00451D1C" w:rsidRPr="000A0CA3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it-IT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APCS, TNXB, COL14A1, PROS1, PON1, C4BPA, PLG, PRELP, C8B, CPN2, C4A, OLFML1, CTSG, LUM, CMA1, SERPINF1, FN1, APOA4, PCOLCE, PODN, LYZ, SOD3, DCN, COL1A1, MFAP4, COL3A1, COL1A2, CFHR1, COL6A2, COL6A1, SELENOP, OGN, COL6A3, FMOD</w:t>
            </w:r>
          </w:p>
        </w:tc>
      </w:tr>
      <w:tr w:rsidR="00451D1C" w:rsidRPr="000A0CA3" w14:paraId="43DC6F16" w14:textId="77777777" w:rsidTr="008E4695">
        <w:trPr>
          <w:trHeight w:val="500"/>
        </w:trPr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80F5737" w14:textId="1F8D99D4" w:rsidR="00451D1C" w:rsidRPr="000A0CA3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W-0272~Extracellular matrix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F91D849" w14:textId="16530F38" w:rsidR="00451D1C" w:rsidRPr="000A0CA3" w:rsidRDefault="00451D1C" w:rsidP="00451D1C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6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923334D" w14:textId="0B7B8979" w:rsidR="00451D1C" w:rsidRPr="000A0CA3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.13E-14</w:t>
            </w:r>
          </w:p>
        </w:tc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673CF17" w14:textId="1D55AE4B" w:rsidR="00451D1C" w:rsidRPr="000A0CA3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it-IT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it-IT"/>
              </w:rPr>
              <w:t>TNXB, COL14A1, LUM, FN1, PRELP, PODN, DCN, COL1A1, MFAP4, COL3A1, COL1A2, COL6A2, OGN, COL6A1, COL6A3, FMOD</w:t>
            </w:r>
          </w:p>
        </w:tc>
      </w:tr>
      <w:tr w:rsidR="00451D1C" w:rsidRPr="000A0CA3" w14:paraId="1384E630" w14:textId="77777777" w:rsidTr="008E4695">
        <w:trPr>
          <w:trHeight w:val="500"/>
        </w:trPr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28D1131" w14:textId="7B0C23B9" w:rsidR="00451D1C" w:rsidRPr="000A0CA3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W-0345~HDL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8D95354" w14:textId="1BC35E0E" w:rsidR="00451D1C" w:rsidRPr="000A0CA3" w:rsidRDefault="00451D1C" w:rsidP="00451D1C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45E7EC8" w14:textId="30FBFDA7" w:rsidR="00451D1C" w:rsidRPr="000A0CA3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37824533</w:t>
            </w:r>
          </w:p>
        </w:tc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8327A27" w14:textId="4E3EBCD8" w:rsidR="00451D1C" w:rsidRPr="000A0CA3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it-IT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PON1, APOA4</w:t>
            </w:r>
          </w:p>
        </w:tc>
      </w:tr>
      <w:tr w:rsidR="00451D1C" w:rsidRPr="000A0CA3" w14:paraId="5A69F7A5" w14:textId="77777777" w:rsidTr="008E4695">
        <w:trPr>
          <w:trHeight w:val="500"/>
        </w:trPr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91B67DB" w14:textId="57DF87C1" w:rsidR="00451D1C" w:rsidRPr="000A0CA3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W-0034~Amyloid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B6C0935" w14:textId="3567D66C" w:rsidR="00451D1C" w:rsidRPr="000A0CA3" w:rsidRDefault="00451D1C" w:rsidP="00451D1C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AAA2F7D" w14:textId="6B99C8DF" w:rsidR="00451D1C" w:rsidRPr="000A0CA3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37824533</w:t>
            </w:r>
          </w:p>
        </w:tc>
        <w:tc>
          <w:tcPr>
            <w:tcW w:w="4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DECA45A" w14:textId="05BBF279" w:rsidR="00451D1C" w:rsidRPr="000A0CA3" w:rsidRDefault="00451D1C" w:rsidP="00451D1C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it-IT"/>
              </w:rPr>
            </w:pPr>
            <w:r w:rsidRPr="000A0CA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APCS, LYZ</w:t>
            </w:r>
          </w:p>
        </w:tc>
      </w:tr>
    </w:tbl>
    <w:p w14:paraId="42844634" w14:textId="77777777" w:rsidR="00451D1C" w:rsidRPr="000A0CA3" w:rsidRDefault="00451D1C" w:rsidP="008E4695">
      <w:pPr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sectPr w:rsidR="00451D1C" w:rsidRPr="000A0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C975C4"/>
    <w:multiLevelType w:val="hybridMultilevel"/>
    <w:tmpl w:val="C16CE8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24134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09B"/>
    <w:rsid w:val="00003DDD"/>
    <w:rsid w:val="00095C80"/>
    <w:rsid w:val="000A0CA3"/>
    <w:rsid w:val="000E15EC"/>
    <w:rsid w:val="00130AF5"/>
    <w:rsid w:val="00291072"/>
    <w:rsid w:val="002F35EF"/>
    <w:rsid w:val="0034605F"/>
    <w:rsid w:val="003B009B"/>
    <w:rsid w:val="003B4DE2"/>
    <w:rsid w:val="003F3E08"/>
    <w:rsid w:val="00451D1C"/>
    <w:rsid w:val="004A5593"/>
    <w:rsid w:val="005B67F0"/>
    <w:rsid w:val="006C22A0"/>
    <w:rsid w:val="00716257"/>
    <w:rsid w:val="0072061C"/>
    <w:rsid w:val="0074244A"/>
    <w:rsid w:val="007D68B4"/>
    <w:rsid w:val="008E4695"/>
    <w:rsid w:val="008E5E7F"/>
    <w:rsid w:val="00C760E3"/>
    <w:rsid w:val="00CD0226"/>
    <w:rsid w:val="00D01576"/>
    <w:rsid w:val="00D3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95157"/>
  <w15:chartTrackingRefBased/>
  <w15:docId w15:val="{DC702E71-C612-4E02-9578-C87E50ADF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00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00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00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00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00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00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00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00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00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0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00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00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00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00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00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00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00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00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00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0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00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0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00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00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00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00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00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00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009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F35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2F35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05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503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, Shankar, Ph.D.</dc:creator>
  <cp:keywords/>
  <dc:description/>
  <cp:lastModifiedBy>Suman, Shankar, Ph.D.</cp:lastModifiedBy>
  <cp:revision>15</cp:revision>
  <dcterms:created xsi:type="dcterms:W3CDTF">2025-04-02T15:52:00Z</dcterms:created>
  <dcterms:modified xsi:type="dcterms:W3CDTF">2025-05-21T21:50:00Z</dcterms:modified>
</cp:coreProperties>
</file>